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A6DB9" w14:textId="09A67DA9" w:rsidR="0017562B" w:rsidRPr="00E96D46" w:rsidRDefault="0017562B" w:rsidP="0017562B">
      <w:pPr>
        <w:rPr>
          <w:rFonts w:ascii="Arial" w:hAnsi="Arial" w:cs="Arial"/>
          <w:sz w:val="22"/>
          <w:szCs w:val="22"/>
        </w:rPr>
      </w:pPr>
      <w:r w:rsidRPr="00E96D46">
        <w:rPr>
          <w:rFonts w:ascii="Arial" w:hAnsi="Arial" w:cs="Arial"/>
          <w:sz w:val="22"/>
          <w:szCs w:val="22"/>
        </w:rPr>
        <w:t>Supplemental Table 2</w:t>
      </w:r>
    </w:p>
    <w:p w14:paraId="23A0740E" w14:textId="77777777" w:rsidR="008C5B38" w:rsidRPr="00E96D46" w:rsidRDefault="008C5B38" w:rsidP="0017562B">
      <w:pPr>
        <w:rPr>
          <w:rFonts w:ascii="Arial" w:hAnsi="Arial" w:cs="Arial"/>
          <w:sz w:val="22"/>
          <w:szCs w:val="22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916"/>
        <w:gridCol w:w="1820"/>
        <w:gridCol w:w="1820"/>
        <w:gridCol w:w="1916"/>
        <w:gridCol w:w="1916"/>
      </w:tblGrid>
      <w:tr w:rsidR="005F3B9A" w:rsidRPr="005F3B9A" w14:paraId="2F43F9F0" w14:textId="77777777" w:rsidTr="005F3B9A">
        <w:trPr>
          <w:trHeight w:val="32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DCD8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gure 2B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D92F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C6CE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 G-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818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 LNS8801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4CAA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 LNS8812</w:t>
            </w:r>
          </w:p>
        </w:tc>
      </w:tr>
      <w:tr w:rsidR="005F3B9A" w:rsidRPr="005F3B9A" w14:paraId="0434966A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407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2E95C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5177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18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1E2B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8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0A1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4482</w:t>
            </w:r>
          </w:p>
        </w:tc>
      </w:tr>
      <w:tr w:rsidR="005F3B9A" w:rsidRPr="005F3B9A" w14:paraId="3B6105E3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B037F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 G-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A4218A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4B949CA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92EA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39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EE40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86</w:t>
            </w:r>
          </w:p>
        </w:tc>
      </w:tr>
      <w:tr w:rsidR="005F3B9A" w:rsidRPr="005F3B9A" w14:paraId="314FC8FA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99E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 LNS88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7BAF9FE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B157A64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204FE22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33D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48</w:t>
            </w:r>
          </w:p>
        </w:tc>
      </w:tr>
      <w:tr w:rsidR="005F3B9A" w:rsidRPr="005F3B9A" w14:paraId="258CBAE3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DDAB0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 LNS88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61B70C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5C31A4D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8D4CDC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6E7CC1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F3B9A" w:rsidRPr="005F3B9A" w14:paraId="26C8AFDF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A62F8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38908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AF9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990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A0B2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5F3B9A" w:rsidRPr="005F3B9A" w14:paraId="62DAEE26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C45E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gure 2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397F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36D77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ubcutaneou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4E2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ral solub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81B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ral insoluble</w:t>
            </w:r>
          </w:p>
        </w:tc>
      </w:tr>
      <w:tr w:rsidR="005F3B9A" w:rsidRPr="005F3B9A" w14:paraId="3DD8FD72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146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Control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5ED884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1118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67E8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5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5BA7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23</w:t>
            </w:r>
          </w:p>
        </w:tc>
      </w:tr>
      <w:tr w:rsidR="005F3B9A" w:rsidRPr="005F3B9A" w14:paraId="349FEB94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C7E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Subcutaneou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925637A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A6628BE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F0A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91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9C52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903</w:t>
            </w:r>
          </w:p>
        </w:tc>
      </w:tr>
      <w:tr w:rsidR="005F3B9A" w:rsidRPr="005F3B9A" w14:paraId="28021895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D54E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ral solub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E4FB880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365ED6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85064C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6E528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4</w:t>
            </w:r>
          </w:p>
        </w:tc>
      </w:tr>
      <w:tr w:rsidR="005F3B9A" w:rsidRPr="005F3B9A" w14:paraId="67729043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D8ED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Oral insolub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B10034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05A3B9F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0ADF62A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CC973F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F3B9A" w:rsidRPr="005F3B9A" w14:paraId="789E50A4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549C2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7524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9B80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6AE5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4B487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F3B9A" w:rsidRPr="005F3B9A" w14:paraId="76548AF1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AD38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gure 2F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A311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CB1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1mg/k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71D2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mg/k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3792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</w:t>
            </w:r>
          </w:p>
        </w:tc>
      </w:tr>
      <w:tr w:rsidR="005F3B9A" w:rsidRPr="005F3B9A" w14:paraId="60F35A15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33484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Vehicle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CE2744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ECAE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77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EADD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211E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19</w:t>
            </w:r>
          </w:p>
        </w:tc>
      </w:tr>
      <w:tr w:rsidR="005F3B9A" w:rsidRPr="005F3B9A" w14:paraId="6670D0F0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BDD4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01mg/k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02664ED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BFABC2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0445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2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B370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29</w:t>
            </w:r>
          </w:p>
        </w:tc>
      </w:tr>
      <w:tr w:rsidR="005F3B9A" w:rsidRPr="005F3B9A" w14:paraId="425717AC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C6DB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mg/k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4D8E55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E3CDE5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15E8B0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783C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6198</w:t>
            </w:r>
          </w:p>
        </w:tc>
      </w:tr>
      <w:tr w:rsidR="005F3B9A" w:rsidRPr="005F3B9A" w14:paraId="2A8ADCFB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40C0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1mg/kg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1BE73F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27465A9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66CD97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8DE7DC0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  <w:tr w:rsidR="005F3B9A" w:rsidRPr="005F3B9A" w14:paraId="43AA94F8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C65CC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0A12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10889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17238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B152" w14:textId="77777777" w:rsidR="005F3B9A" w:rsidRPr="005F3B9A" w:rsidRDefault="005F3B9A" w:rsidP="005F3B9A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5F3B9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5F3B9A" w:rsidRPr="005F3B9A" w14:paraId="7F63BF41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C37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igure 4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7541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WT Ve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291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WT L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261A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KO Ve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B00D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KO LNS</w:t>
            </w:r>
          </w:p>
        </w:tc>
      </w:tr>
      <w:tr w:rsidR="005F3B9A" w:rsidRPr="005F3B9A" w14:paraId="2B8077DF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D2D54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WT Ve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B0CDFF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B1B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2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D798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96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AEF2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1967</w:t>
            </w:r>
          </w:p>
        </w:tc>
      </w:tr>
      <w:tr w:rsidR="005F3B9A" w:rsidRPr="005F3B9A" w14:paraId="04251374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6686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WT L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E010B95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92611FF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D2653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6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0AF5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14:ligatures w14:val="none"/>
              </w:rPr>
              <w:t>0.0082</w:t>
            </w:r>
          </w:p>
        </w:tc>
      </w:tr>
      <w:tr w:rsidR="005F3B9A" w:rsidRPr="005F3B9A" w14:paraId="6405FE9F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7F055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KO Ve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77BA048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CC0B4DD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7E7396F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252C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0.3173</w:t>
            </w:r>
          </w:p>
        </w:tc>
      </w:tr>
      <w:tr w:rsidR="005F3B9A" w:rsidRPr="005F3B9A" w14:paraId="13632F29" w14:textId="77777777" w:rsidTr="005F3B9A">
        <w:trPr>
          <w:trHeight w:val="32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5FA58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GPER KO LNS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61E0FA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00BCF4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E5D7FDB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80808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3FEDCA2" w14:textId="77777777" w:rsidR="005F3B9A" w:rsidRPr="005F3B9A" w:rsidRDefault="005F3B9A" w:rsidP="005F3B9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5F3B9A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</w:tr>
    </w:tbl>
    <w:p w14:paraId="1E57FFBE" w14:textId="77777777" w:rsidR="008C5B38" w:rsidRPr="00E96D46" w:rsidRDefault="008C5B38" w:rsidP="0017562B">
      <w:pPr>
        <w:rPr>
          <w:rFonts w:ascii="Arial" w:hAnsi="Arial" w:cs="Arial"/>
          <w:sz w:val="22"/>
          <w:szCs w:val="22"/>
        </w:rPr>
      </w:pPr>
    </w:p>
    <w:p w14:paraId="617CDB0E" w14:textId="77777777" w:rsidR="00EC7EED" w:rsidRPr="00E96D46" w:rsidRDefault="00EC7EED" w:rsidP="0017562B">
      <w:pPr>
        <w:rPr>
          <w:rFonts w:ascii="Arial" w:hAnsi="Arial" w:cs="Arial"/>
          <w:sz w:val="22"/>
          <w:szCs w:val="22"/>
        </w:rPr>
      </w:pPr>
    </w:p>
    <w:sectPr w:rsidR="00EC7EED" w:rsidRPr="00E96D46" w:rsidSect="00DC0C3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E03FEE" w14:textId="77777777" w:rsidR="00AF7986" w:rsidRDefault="00AF7986" w:rsidP="0017562B">
      <w:r>
        <w:separator/>
      </w:r>
    </w:p>
  </w:endnote>
  <w:endnote w:type="continuationSeparator" w:id="0">
    <w:p w14:paraId="425EDD4B" w14:textId="77777777" w:rsidR="00AF7986" w:rsidRDefault="00AF7986" w:rsidP="001756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832E2" w14:textId="77777777" w:rsidR="00AF7986" w:rsidRDefault="00AF7986" w:rsidP="0017562B">
      <w:r>
        <w:separator/>
      </w:r>
    </w:p>
  </w:footnote>
  <w:footnote w:type="continuationSeparator" w:id="0">
    <w:p w14:paraId="0DBEF4C3" w14:textId="77777777" w:rsidR="00AF7986" w:rsidRDefault="00AF7986" w:rsidP="001756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62B"/>
    <w:rsid w:val="0017562B"/>
    <w:rsid w:val="00204735"/>
    <w:rsid w:val="005F3B9A"/>
    <w:rsid w:val="008C5B38"/>
    <w:rsid w:val="009F6A0A"/>
    <w:rsid w:val="00AA6596"/>
    <w:rsid w:val="00AF7986"/>
    <w:rsid w:val="00BD2A27"/>
    <w:rsid w:val="00C0208C"/>
    <w:rsid w:val="00DC0C31"/>
    <w:rsid w:val="00E96D46"/>
    <w:rsid w:val="00EC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F29119"/>
  <w15:chartTrackingRefBased/>
  <w15:docId w15:val="{01BCF4C3-E8EA-CF40-9F3F-1D352711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562B"/>
  </w:style>
  <w:style w:type="paragraph" w:styleId="Heading1">
    <w:name w:val="heading 1"/>
    <w:basedOn w:val="Normal"/>
    <w:next w:val="Normal"/>
    <w:link w:val="Heading1Char"/>
    <w:uiPriority w:val="9"/>
    <w:qFormat/>
    <w:rsid w:val="001756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56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56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6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6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62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62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62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62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6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56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56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62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62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62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62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62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62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62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6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62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6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6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62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6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6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6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62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62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756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562B"/>
  </w:style>
  <w:style w:type="paragraph" w:styleId="Footer">
    <w:name w:val="footer"/>
    <w:basedOn w:val="Normal"/>
    <w:link w:val="FooterChar"/>
    <w:uiPriority w:val="99"/>
    <w:unhideWhenUsed/>
    <w:rsid w:val="001756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5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39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Natale</dc:creator>
  <cp:keywords/>
  <dc:description/>
  <cp:lastModifiedBy>Chris Natale</cp:lastModifiedBy>
  <cp:revision>5</cp:revision>
  <dcterms:created xsi:type="dcterms:W3CDTF">2025-02-12T15:56:00Z</dcterms:created>
  <dcterms:modified xsi:type="dcterms:W3CDTF">2025-02-18T19:08:00Z</dcterms:modified>
</cp:coreProperties>
</file>